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6D03D" w14:textId="77777777" w:rsidR="006A73ED" w:rsidRPr="00AA2D0D" w:rsidRDefault="006A73ED" w:rsidP="006A73ED">
      <w:pPr>
        <w:spacing w:after="120" w:line="480" w:lineRule="auto"/>
        <w:rPr>
          <w:rFonts w:ascii="Times New Roman" w:eastAsia="Cambria" w:hAnsi="Times New Roman" w:cs="Times New Roman"/>
          <w:b/>
          <w:lang w:val="en-US" w:eastAsia="en-GB"/>
        </w:rPr>
      </w:pPr>
      <w:r w:rsidRPr="00AA2D0D">
        <w:rPr>
          <w:rFonts w:ascii="Times New Roman" w:eastAsia="Cambria" w:hAnsi="Times New Roman" w:cs="Times New Roman"/>
          <w:b/>
          <w:lang w:val="en-US" w:eastAsia="en-GB"/>
        </w:rPr>
        <w:t>Research in Context</w:t>
      </w:r>
    </w:p>
    <w:p w14:paraId="23BF9665" w14:textId="77777777" w:rsidR="006A73ED" w:rsidRPr="00AA2D0D" w:rsidRDefault="006A73ED" w:rsidP="006A73ED">
      <w:pPr>
        <w:spacing w:line="480" w:lineRule="auto"/>
        <w:rPr>
          <w:rFonts w:ascii="Times New Roman" w:eastAsia="Times New Roman" w:hAnsi="Times New Roman" w:cs="Times New Roman"/>
          <w:lang w:eastAsia="en-GB"/>
        </w:rPr>
      </w:pPr>
      <w:r w:rsidRPr="00AA2D0D">
        <w:rPr>
          <w:rFonts w:ascii="Times New Roman" w:eastAsia="Times New Roman" w:hAnsi="Times New Roman" w:cs="Times New Roman"/>
          <w:u w:val="single"/>
          <w:lang w:eastAsia="en-GB"/>
        </w:rPr>
        <w:t>Evidence before this study:</w:t>
      </w:r>
      <w:r w:rsidRPr="00AA2D0D">
        <w:rPr>
          <w:rFonts w:ascii="Times New Roman" w:eastAsia="Times New Roman" w:hAnsi="Times New Roman" w:cs="Times New Roman"/>
          <w:lang w:eastAsia="en-GB"/>
        </w:rPr>
        <w:t xml:space="preserve"> We searched Ovid Medline (from 01/01/1995 to 01/08/2020)  for  search terms ‘cardiovascular risk factors’, ‘incidence’, ‘myocardial infarction’, ‘stroke’ and ‘outcomes’. We several studies including systematic reviews evaluating trends in incident myocardial infarction or stroke. Several studies evaluated impact of changes in risk factors on coronary death. We found no large contemporary nationwide studies comparing the clinical burden of stroke and myocardial infarction, evaluating the impact of population changes in risk factors on  fatal and non-fatal disease and the short- and longer-term fatal and non-fatal clinical sequalae following index event.  </w:t>
      </w:r>
    </w:p>
    <w:p w14:paraId="07F95931" w14:textId="77777777" w:rsidR="006A73ED" w:rsidRPr="00AA2D0D" w:rsidRDefault="006A73ED" w:rsidP="006A73ED">
      <w:pPr>
        <w:spacing w:line="480" w:lineRule="auto"/>
        <w:rPr>
          <w:rFonts w:ascii="Times New Roman" w:eastAsia="Times New Roman" w:hAnsi="Times New Roman" w:cs="Times New Roman"/>
          <w:lang w:eastAsia="en-GB"/>
        </w:rPr>
      </w:pPr>
    </w:p>
    <w:p w14:paraId="03DF5EA2" w14:textId="77777777" w:rsidR="006A73ED" w:rsidRPr="00AA2D0D" w:rsidRDefault="006A73ED" w:rsidP="006A73ED">
      <w:pPr>
        <w:spacing w:line="480" w:lineRule="auto"/>
        <w:jc w:val="both"/>
        <w:rPr>
          <w:rFonts w:ascii="Times New Roman" w:eastAsia="Times New Roman" w:hAnsi="Times New Roman" w:cs="Times New Roman"/>
          <w:lang w:eastAsia="en-GB"/>
        </w:rPr>
      </w:pPr>
      <w:r w:rsidRPr="00AA2D0D">
        <w:rPr>
          <w:rFonts w:ascii="Times New Roman" w:eastAsia="Times New Roman" w:hAnsi="Times New Roman" w:cs="Times New Roman"/>
          <w:u w:val="single"/>
          <w:lang w:eastAsia="en-GB"/>
        </w:rPr>
        <w:t>Added value of this study:</w:t>
      </w:r>
      <w:r w:rsidRPr="00AA2D0D">
        <w:rPr>
          <w:rFonts w:ascii="Times New Roman" w:eastAsia="Times New Roman" w:hAnsi="Times New Roman" w:cs="Times New Roman"/>
          <w:lang w:eastAsia="en-GB"/>
        </w:rPr>
        <w:t xml:space="preserve"> In a large contemporary nationwide patient level linkage study we show that substantial reductions in myocardial infarction and ischemic stroke incidence are associated to reductions in systolic blood pressure, smoking and cholesterol but attenuated by increases in body mass index and diabetes prevalence. </w:t>
      </w:r>
      <w:r w:rsidRPr="00AA2D0D">
        <w:rPr>
          <w:rFonts w:ascii="Times New Roman" w:hAnsi="Times New Roman" w:cs="Times New Roman"/>
          <w:lang w:val="en-US"/>
        </w:rPr>
        <w:t xml:space="preserve">Importantly, we now show that the that in addition to incidence of both myocardial infarction and stroke declining, </w:t>
      </w:r>
      <w:r w:rsidRPr="00AA2D0D">
        <w:rPr>
          <w:rFonts w:ascii="Times New Roman" w:eastAsia="Cambria" w:hAnsi="Times New Roman" w:cs="Times New Roman"/>
          <w:bCs/>
          <w:lang w:val="en-US" w:eastAsia="en-GB"/>
        </w:rPr>
        <w:t xml:space="preserve">the difference in the incidence has also narrowed. </w:t>
      </w:r>
      <w:r w:rsidRPr="00AA2D0D">
        <w:rPr>
          <w:rFonts w:ascii="Times New Roman" w:eastAsia="Times New Roman" w:hAnsi="Times New Roman" w:cs="Times New Roman"/>
          <w:lang w:eastAsia="en-GB"/>
        </w:rPr>
        <w:t>Deaths following the index event decreased for both myocardial infarction and stroke, but rates remained substantially higher for stroke. The clinical burden of stroke, both in terms of incidence and case-fatality, now contributes to a greater burden of acute cardiovascular disease.</w:t>
      </w:r>
    </w:p>
    <w:p w14:paraId="2B3E1850" w14:textId="77777777" w:rsidR="006A73ED" w:rsidRPr="00AA2D0D" w:rsidRDefault="006A73ED" w:rsidP="006A73ED">
      <w:pPr>
        <w:spacing w:line="480" w:lineRule="auto"/>
        <w:rPr>
          <w:rFonts w:ascii="Times New Roman" w:eastAsia="Times New Roman" w:hAnsi="Times New Roman" w:cs="Times New Roman"/>
          <w:u w:val="single"/>
          <w:lang w:eastAsia="en-GB"/>
        </w:rPr>
      </w:pPr>
    </w:p>
    <w:p w14:paraId="08377607" w14:textId="77777777" w:rsidR="006A73ED" w:rsidRPr="00AA2D0D" w:rsidRDefault="006A73ED" w:rsidP="006A73ED">
      <w:pPr>
        <w:spacing w:line="480" w:lineRule="auto"/>
        <w:jc w:val="both"/>
        <w:rPr>
          <w:rFonts w:ascii="Times New Roman" w:eastAsia="Times New Roman" w:hAnsi="Times New Roman" w:cs="Times New Roman"/>
          <w:u w:val="single"/>
          <w:lang w:eastAsia="en-GB"/>
        </w:rPr>
      </w:pPr>
      <w:r w:rsidRPr="00AA2D0D">
        <w:rPr>
          <w:rFonts w:ascii="Times New Roman" w:eastAsia="Times New Roman" w:hAnsi="Times New Roman" w:cs="Times New Roman"/>
          <w:u w:val="single"/>
          <w:lang w:eastAsia="en-GB"/>
        </w:rPr>
        <w:t>Implications of all the available evidence:</w:t>
      </w:r>
      <w:r w:rsidRPr="00AA2D0D">
        <w:rPr>
          <w:rFonts w:ascii="Times New Roman" w:eastAsia="Times New Roman" w:hAnsi="Times New Roman" w:cs="Times New Roman"/>
          <w:lang w:eastAsia="en-GB"/>
        </w:rPr>
        <w:t xml:space="preserve"> Substantial reductions in the incidence of both myocardial infarction and ischemic stroke can be achieved by addressing biological and behavioural risk factors. These observations have major implications for countries in low- and middle-income settings where rates of hypertension and dyslipidaemia are rising as well as the residual risk from persistent uncontrolled risk factors in high-income countries. We also </w:t>
      </w:r>
      <w:r w:rsidRPr="00AA2D0D">
        <w:rPr>
          <w:rFonts w:ascii="Times New Roman" w:eastAsia="Times New Roman" w:hAnsi="Times New Roman" w:cs="Times New Roman"/>
          <w:lang w:eastAsia="en-GB"/>
        </w:rPr>
        <w:lastRenderedPageBreak/>
        <w:t>highlight the increasing influence of obesity and diabetes on acute cardiovascular events, which have implications for all countries given that both risk factors are rising worldwide. Finally, differences in the burden of myocardial infarction and stroke are narrowing, particularly in women, and monitoring these trends is essential for the planning of healthcare provision in the decades that follow.</w:t>
      </w:r>
    </w:p>
    <w:p w14:paraId="0E22AA67" w14:textId="77777777" w:rsidR="00906A4D" w:rsidRPr="006A73ED" w:rsidRDefault="00906A4D" w:rsidP="006A73ED"/>
    <w:sectPr w:rsidR="00906A4D" w:rsidRPr="006A73ED" w:rsidSect="001B27E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BEB"/>
    <w:rsid w:val="000114B9"/>
    <w:rsid w:val="000162D5"/>
    <w:rsid w:val="00027518"/>
    <w:rsid w:val="00033123"/>
    <w:rsid w:val="00062CC5"/>
    <w:rsid w:val="000837D6"/>
    <w:rsid w:val="00086747"/>
    <w:rsid w:val="000A3490"/>
    <w:rsid w:val="000A3C89"/>
    <w:rsid w:val="000A6A59"/>
    <w:rsid w:val="000B4BCE"/>
    <w:rsid w:val="000C4759"/>
    <w:rsid w:val="000D44CC"/>
    <w:rsid w:val="000F5CDB"/>
    <w:rsid w:val="00104E69"/>
    <w:rsid w:val="00115B73"/>
    <w:rsid w:val="0011727C"/>
    <w:rsid w:val="00153A6C"/>
    <w:rsid w:val="00160498"/>
    <w:rsid w:val="001717F7"/>
    <w:rsid w:val="00180094"/>
    <w:rsid w:val="001A1FF0"/>
    <w:rsid w:val="001B27E1"/>
    <w:rsid w:val="001C064B"/>
    <w:rsid w:val="001C4F8C"/>
    <w:rsid w:val="001D0272"/>
    <w:rsid w:val="00202B3B"/>
    <w:rsid w:val="00244D9E"/>
    <w:rsid w:val="0026589E"/>
    <w:rsid w:val="0027272E"/>
    <w:rsid w:val="00285366"/>
    <w:rsid w:val="002F2958"/>
    <w:rsid w:val="002F6162"/>
    <w:rsid w:val="003054C4"/>
    <w:rsid w:val="00324553"/>
    <w:rsid w:val="0033367C"/>
    <w:rsid w:val="00346CD9"/>
    <w:rsid w:val="0036077F"/>
    <w:rsid w:val="003649B0"/>
    <w:rsid w:val="00365991"/>
    <w:rsid w:val="00381B3F"/>
    <w:rsid w:val="00396CCD"/>
    <w:rsid w:val="003975C0"/>
    <w:rsid w:val="003C0FC1"/>
    <w:rsid w:val="003E3976"/>
    <w:rsid w:val="003F3AA5"/>
    <w:rsid w:val="00412B70"/>
    <w:rsid w:val="00434B6E"/>
    <w:rsid w:val="00444B14"/>
    <w:rsid w:val="00454193"/>
    <w:rsid w:val="00455A57"/>
    <w:rsid w:val="00455FDC"/>
    <w:rsid w:val="00481288"/>
    <w:rsid w:val="00482209"/>
    <w:rsid w:val="00482B4E"/>
    <w:rsid w:val="004D6923"/>
    <w:rsid w:val="004F6818"/>
    <w:rsid w:val="00507423"/>
    <w:rsid w:val="00514714"/>
    <w:rsid w:val="00525C50"/>
    <w:rsid w:val="00553340"/>
    <w:rsid w:val="00564334"/>
    <w:rsid w:val="00566782"/>
    <w:rsid w:val="00591E2F"/>
    <w:rsid w:val="005A1148"/>
    <w:rsid w:val="005E1AB2"/>
    <w:rsid w:val="005E483B"/>
    <w:rsid w:val="005F626C"/>
    <w:rsid w:val="00611203"/>
    <w:rsid w:val="00621DE6"/>
    <w:rsid w:val="006417C7"/>
    <w:rsid w:val="00651AFA"/>
    <w:rsid w:val="00682B24"/>
    <w:rsid w:val="00685BA0"/>
    <w:rsid w:val="006A73ED"/>
    <w:rsid w:val="006D0187"/>
    <w:rsid w:val="0071543F"/>
    <w:rsid w:val="00716E60"/>
    <w:rsid w:val="00720041"/>
    <w:rsid w:val="00735DB3"/>
    <w:rsid w:val="00755E73"/>
    <w:rsid w:val="00770E23"/>
    <w:rsid w:val="00781D80"/>
    <w:rsid w:val="007A5FF7"/>
    <w:rsid w:val="007C0EFD"/>
    <w:rsid w:val="0080092E"/>
    <w:rsid w:val="00803BEA"/>
    <w:rsid w:val="00820D07"/>
    <w:rsid w:val="008370A6"/>
    <w:rsid w:val="00844339"/>
    <w:rsid w:val="0084657B"/>
    <w:rsid w:val="00852993"/>
    <w:rsid w:val="008716FA"/>
    <w:rsid w:val="00871CA3"/>
    <w:rsid w:val="00887BA2"/>
    <w:rsid w:val="0089041E"/>
    <w:rsid w:val="008A2251"/>
    <w:rsid w:val="008A7E79"/>
    <w:rsid w:val="008C1669"/>
    <w:rsid w:val="008C32F6"/>
    <w:rsid w:val="008D7597"/>
    <w:rsid w:val="00906A4D"/>
    <w:rsid w:val="00926358"/>
    <w:rsid w:val="00934147"/>
    <w:rsid w:val="00942196"/>
    <w:rsid w:val="00961B51"/>
    <w:rsid w:val="009653B6"/>
    <w:rsid w:val="00984A80"/>
    <w:rsid w:val="00A2153B"/>
    <w:rsid w:val="00A2374D"/>
    <w:rsid w:val="00A455D8"/>
    <w:rsid w:val="00A53E8F"/>
    <w:rsid w:val="00A646CC"/>
    <w:rsid w:val="00A86DC7"/>
    <w:rsid w:val="00A97840"/>
    <w:rsid w:val="00AA2564"/>
    <w:rsid w:val="00AD7B70"/>
    <w:rsid w:val="00B11B70"/>
    <w:rsid w:val="00B11C33"/>
    <w:rsid w:val="00B44388"/>
    <w:rsid w:val="00B544EB"/>
    <w:rsid w:val="00B54667"/>
    <w:rsid w:val="00B54E9B"/>
    <w:rsid w:val="00B5521E"/>
    <w:rsid w:val="00BD20BD"/>
    <w:rsid w:val="00BE4864"/>
    <w:rsid w:val="00BE4BC1"/>
    <w:rsid w:val="00BE7337"/>
    <w:rsid w:val="00BF5B15"/>
    <w:rsid w:val="00C0022B"/>
    <w:rsid w:val="00C00F07"/>
    <w:rsid w:val="00C07ED8"/>
    <w:rsid w:val="00C179F1"/>
    <w:rsid w:val="00C42DBB"/>
    <w:rsid w:val="00C51234"/>
    <w:rsid w:val="00C707F4"/>
    <w:rsid w:val="00C82D65"/>
    <w:rsid w:val="00C930A5"/>
    <w:rsid w:val="00CB0A22"/>
    <w:rsid w:val="00CB75F4"/>
    <w:rsid w:val="00CD0A15"/>
    <w:rsid w:val="00CE7415"/>
    <w:rsid w:val="00D03570"/>
    <w:rsid w:val="00D22DDB"/>
    <w:rsid w:val="00D313DE"/>
    <w:rsid w:val="00D51315"/>
    <w:rsid w:val="00DA2BEB"/>
    <w:rsid w:val="00DB0DB5"/>
    <w:rsid w:val="00DB2901"/>
    <w:rsid w:val="00DE25FF"/>
    <w:rsid w:val="00DE4CB0"/>
    <w:rsid w:val="00DF431F"/>
    <w:rsid w:val="00E363C9"/>
    <w:rsid w:val="00E36E8F"/>
    <w:rsid w:val="00E55B5D"/>
    <w:rsid w:val="00E613F5"/>
    <w:rsid w:val="00E64456"/>
    <w:rsid w:val="00E6612A"/>
    <w:rsid w:val="00E839BC"/>
    <w:rsid w:val="00E944A9"/>
    <w:rsid w:val="00EA2BAE"/>
    <w:rsid w:val="00ED2FEC"/>
    <w:rsid w:val="00EF1CEA"/>
    <w:rsid w:val="00F46D4E"/>
    <w:rsid w:val="00F64992"/>
    <w:rsid w:val="00F65DB9"/>
    <w:rsid w:val="00F82734"/>
    <w:rsid w:val="00F87E45"/>
    <w:rsid w:val="00F9353C"/>
    <w:rsid w:val="00FC4C2E"/>
    <w:rsid w:val="00FE1EB3"/>
    <w:rsid w:val="00FF6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5814ED"/>
  <w15:chartTrackingRefBased/>
  <w15:docId w15:val="{4A994B90-A5F3-B140-87F4-49F920E2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3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noop</dc:creator>
  <cp:keywords/>
  <dc:description/>
  <cp:lastModifiedBy>SHAH Anoop</cp:lastModifiedBy>
  <cp:revision>2</cp:revision>
  <dcterms:created xsi:type="dcterms:W3CDTF">2021-03-15T16:31:00Z</dcterms:created>
  <dcterms:modified xsi:type="dcterms:W3CDTF">2021-04-20T10:28:00Z</dcterms:modified>
</cp:coreProperties>
</file>